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AAA628" w14:textId="3D0F2908" w:rsidR="004E2607" w:rsidRPr="00430A71" w:rsidRDefault="00137AC6" w:rsidP="004E260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4 </w:t>
      </w:r>
      <w:r w:rsidR="004E2607">
        <w:rPr>
          <w:rFonts w:ascii="Times New Roman" w:hAnsi="Times New Roman" w:cs="Times New Roman"/>
          <w:b/>
          <w:bCs/>
        </w:rPr>
        <w:t>Table. Age-standardized incidence rates (ASIRs) per 100,000 attributable to any, opioid, amphetamine, cocaine, and cannabis use disorders, stratified by world region, 1990-2021</w:t>
      </w:r>
    </w:p>
    <w:p w14:paraId="4DB517C2" w14:textId="77777777" w:rsidR="004E2607" w:rsidRPr="00430A71" w:rsidRDefault="004E2607" w:rsidP="004E2607">
      <w:pPr>
        <w:rPr>
          <w:rFonts w:ascii="Times New Roman" w:hAnsi="Times New Roman" w:cs="Times New Roman"/>
        </w:rPr>
      </w:pPr>
    </w:p>
    <w:tbl>
      <w:tblPr>
        <w:tblW w:w="128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5"/>
        <w:gridCol w:w="2340"/>
        <w:gridCol w:w="2160"/>
        <w:gridCol w:w="2160"/>
        <w:gridCol w:w="2070"/>
        <w:gridCol w:w="1985"/>
      </w:tblGrid>
      <w:tr w:rsidR="004E2607" w:rsidRPr="00430A71" w14:paraId="5A32EC31" w14:textId="77777777" w:rsidTr="004E2607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5D5567" w14:textId="6DE7B5E3" w:rsidR="004E2607" w:rsidRPr="00430A71" w:rsidRDefault="008F436B" w:rsidP="004921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orld region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A227CA" w14:textId="5C386378" w:rsidR="004E2607" w:rsidRPr="00430A71" w:rsidRDefault="004E2607" w:rsidP="004921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A71">
              <w:rPr>
                <w:rFonts w:ascii="Times New Roman" w:hAnsi="Times New Roman" w:cs="Times New Roman"/>
                <w:b/>
                <w:bCs/>
              </w:rPr>
              <w:t>Any drug use disorder</w:t>
            </w:r>
            <w:r>
              <w:rPr>
                <w:rFonts w:ascii="Times New Roman" w:hAnsi="Times New Roman" w:cs="Times New Roman"/>
                <w:b/>
                <w:bCs/>
              </w:rPr>
              <w:t>, ASIR (95% UI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DD1BEA" w14:textId="69C2C385" w:rsidR="004E2607" w:rsidRPr="00430A71" w:rsidRDefault="004E2607" w:rsidP="004921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A71">
              <w:rPr>
                <w:rFonts w:ascii="Times New Roman" w:hAnsi="Times New Roman" w:cs="Times New Roman"/>
                <w:b/>
                <w:bCs/>
              </w:rPr>
              <w:t>Opioid use disorder</w:t>
            </w:r>
            <w:r>
              <w:rPr>
                <w:rFonts w:ascii="Times New Roman" w:hAnsi="Times New Roman" w:cs="Times New Roman"/>
                <w:b/>
                <w:bCs/>
              </w:rPr>
              <w:t>, ASIR (95% UI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84CE4D" w14:textId="40B0AE07" w:rsidR="004E2607" w:rsidRPr="00430A71" w:rsidRDefault="004E2607" w:rsidP="004921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A71">
              <w:rPr>
                <w:rFonts w:ascii="Times New Roman" w:hAnsi="Times New Roman" w:cs="Times New Roman"/>
                <w:b/>
                <w:bCs/>
              </w:rPr>
              <w:t>Amphetamine use disorder</w:t>
            </w:r>
            <w:r>
              <w:rPr>
                <w:rFonts w:ascii="Times New Roman" w:hAnsi="Times New Roman" w:cs="Times New Roman"/>
                <w:b/>
                <w:bCs/>
              </w:rPr>
              <w:t>, ASIR (95% UI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EB4832" w14:textId="2BAA178E" w:rsidR="004E2607" w:rsidRPr="00430A71" w:rsidRDefault="004E2607" w:rsidP="004921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A71">
              <w:rPr>
                <w:rFonts w:ascii="Times New Roman" w:hAnsi="Times New Roman" w:cs="Times New Roman"/>
                <w:b/>
                <w:bCs/>
              </w:rPr>
              <w:t>Cocaine use disorder</w:t>
            </w:r>
            <w:r>
              <w:rPr>
                <w:rFonts w:ascii="Times New Roman" w:hAnsi="Times New Roman" w:cs="Times New Roman"/>
                <w:b/>
                <w:bCs/>
              </w:rPr>
              <w:t>, ASIR (95% UI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543D9967" w14:textId="703149E9" w:rsidR="004E2607" w:rsidRPr="00430A71" w:rsidRDefault="004E2607" w:rsidP="004921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A71">
              <w:rPr>
                <w:rFonts w:ascii="Times New Roman" w:hAnsi="Times New Roman" w:cs="Times New Roman"/>
                <w:b/>
                <w:bCs/>
              </w:rPr>
              <w:t>Cannabis use disorder</w:t>
            </w:r>
            <w:r>
              <w:rPr>
                <w:rFonts w:ascii="Times New Roman" w:hAnsi="Times New Roman" w:cs="Times New Roman"/>
                <w:b/>
                <w:bCs/>
              </w:rPr>
              <w:t>, ASIR (95% UI)</w:t>
            </w:r>
          </w:p>
        </w:tc>
      </w:tr>
      <w:tr w:rsidR="004E2607" w:rsidRPr="00430A71" w14:paraId="2E6F9E64" w14:textId="77777777" w:rsidTr="004E2607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A768AF" w14:textId="5A12217D" w:rsidR="004E2607" w:rsidRPr="00430A71" w:rsidRDefault="004E2607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67AB29" w14:textId="623A70E8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169.39 (145.14, 195.01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E1678" w14:textId="659F7C2D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24.54 (20.74, 29.48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0B384" w14:textId="695AF684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13.72 (9.7, 19.07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039217" w14:textId="3D3BE3A3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2.87 (2.06, 3.93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9084C9A" w14:textId="24E011DE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46.77 (35.25, 61.17)</w:t>
            </w:r>
          </w:p>
        </w:tc>
      </w:tr>
      <w:tr w:rsidR="004E2607" w:rsidRPr="00430A71" w14:paraId="4BF5239E" w14:textId="77777777" w:rsidTr="004E2607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1C3221" w14:textId="5FDDADF7" w:rsidR="004E2607" w:rsidRPr="00430A71" w:rsidRDefault="004E2607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BE09F" w14:textId="649747EA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110.82 (92.59, 128.79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51C49" w14:textId="3F712A3D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14.35 (11.93, 17.42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3B0544" w14:textId="69D8F7CE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4.17 (2.85, 5.84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5FF5C" w14:textId="0CF32428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0.63 (0.45, 0.89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D62376D" w14:textId="41517A4B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35.15 (25.65, 47.64)</w:t>
            </w:r>
          </w:p>
        </w:tc>
      </w:tr>
      <w:tr w:rsidR="004E2607" w:rsidRPr="00430A71" w14:paraId="3695A076" w14:textId="77777777" w:rsidTr="004E2607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644821" w14:textId="7BFA8606" w:rsidR="004E2607" w:rsidRPr="00430A71" w:rsidRDefault="004E2607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FEAC3" w14:textId="44AB53D5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130.55 (110.96, 151.41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E0D55" w14:textId="748A04B1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18.22 (15.29, 22.17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62758E" w14:textId="3743BD86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5.28 (3.66, 7.46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4B635" w14:textId="44994A2D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1.1 (0.75, 1.49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50EDF34" w14:textId="17E1D38F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38.86 (29.16, 51.76)</w:t>
            </w:r>
          </w:p>
        </w:tc>
      </w:tr>
      <w:tr w:rsidR="004E2607" w:rsidRPr="00430A71" w14:paraId="62891F34" w14:textId="77777777" w:rsidTr="004E2607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39AF27" w14:textId="7183E0F8" w:rsidR="004E2607" w:rsidRPr="00430A71" w:rsidRDefault="004E2607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012E4E" w14:textId="08C67666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155.19 (131.25, 179.27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A3696" w14:textId="0E5F682F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18.82 (15.81, 22.76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CE093" w14:textId="33743B64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16.65 (11.67, 23.46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703733" w14:textId="4FD3DF28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2.33 (1.59, 3.33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E028A87" w14:textId="3711DC69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42.89 (31.99, 56.76)</w:t>
            </w:r>
          </w:p>
        </w:tc>
      </w:tr>
      <w:tr w:rsidR="004E2607" w:rsidRPr="00430A71" w14:paraId="42C7F83F" w14:textId="77777777" w:rsidTr="004E2607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7EF6A4" w14:textId="3F5E9DAC" w:rsidR="004E2607" w:rsidRPr="00430A71" w:rsidRDefault="004E2607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C8C8DF" w14:textId="728C6164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189.65 (161.53, 218.09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CEDDF1" w14:textId="0B868AD1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27.16 (23.02, 32.63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25329B" w14:textId="59200ECE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22.78 (15.75, 32.04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325CC" w14:textId="0F40E45B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3.29 (2.23, 4.73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59DD381" w14:textId="5DF69653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44.92 (34.37, 57.91)</w:t>
            </w:r>
          </w:p>
        </w:tc>
      </w:tr>
      <w:tr w:rsidR="004E2607" w:rsidRPr="00430A71" w14:paraId="58848697" w14:textId="77777777" w:rsidTr="004E2607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8B5072" w14:textId="727B0278" w:rsidR="004E2607" w:rsidRPr="00430A71" w:rsidRDefault="004E2607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99EACC" w14:textId="3BA3F3FC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350.9 (307.36, 400.2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D17597" w14:textId="2C12AE72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68.52 (57.67, 82.33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9907C1" w14:textId="1DBEFE38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30.22 (21.39, 41.49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CB7884" w14:textId="7347C11C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13.52 (10.02, 18.91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9DB2E1B" w14:textId="7A8B5CC1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106.41 (80.4, 136.64)</w:t>
            </w:r>
          </w:p>
        </w:tc>
      </w:tr>
      <w:tr w:rsidR="004E2607" w:rsidRPr="00430A71" w14:paraId="0DA45CA2" w14:textId="77777777" w:rsidTr="004E2607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C4551" w14:textId="718A8365" w:rsidR="004E2607" w:rsidRPr="00430A71" w:rsidRDefault="004E2607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Andean Latin America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6C14F0" w14:textId="4686BC64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147.25 (123.64, 171.11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BECDE" w14:textId="3116CDFA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17.39 (13.8, 21.67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AC488" w14:textId="46AA1448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9.29 (6.33, 13.13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0284FA" w14:textId="700373E1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5.27 (3.32, 8.08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AB4300F" w14:textId="35461CDB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39.76 (29.1, 52.9)</w:t>
            </w:r>
          </w:p>
        </w:tc>
      </w:tr>
      <w:tr w:rsidR="004E2607" w:rsidRPr="00430A71" w14:paraId="03EF87AE" w14:textId="77777777" w:rsidTr="004E2607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27AA1" w14:textId="38ED8258" w:rsidR="004E2607" w:rsidRPr="00430A71" w:rsidRDefault="004E2607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A77324" w14:textId="5AB40AA3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425.48 (369.38, 483.04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90146" w14:textId="1A9F1BB7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44.87 (38.68, 51.99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B2A210" w14:textId="722B484D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55.68 (38.08, 78.43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00C2A" w14:textId="64308176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12.43 (8.34, 18.59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2DF849E" w14:textId="3A145C1A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114.65 (90.13, 144.62)</w:t>
            </w:r>
          </w:p>
        </w:tc>
      </w:tr>
      <w:tr w:rsidR="004E2607" w:rsidRPr="00430A71" w14:paraId="21CE7619" w14:textId="77777777" w:rsidTr="004E2607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34CF71" w14:textId="2F1C8779" w:rsidR="004E2607" w:rsidRPr="00430A71" w:rsidRDefault="004E2607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Caribbean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06E27D" w14:textId="53836002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180.09 (147.21, 220.4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2BB758" w14:textId="11744749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15.61 (12.48, 19.26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256DF4" w14:textId="79255027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6.95 (4.79, 9.85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F81252" w14:textId="164B62AD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7.82 (4.84, 11.94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CE394C0" w14:textId="7D3153E1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74.97 (49.43, 108.44)</w:t>
            </w:r>
          </w:p>
        </w:tc>
      </w:tr>
      <w:tr w:rsidR="004E2607" w:rsidRPr="00430A71" w14:paraId="3739C9CD" w14:textId="77777777" w:rsidTr="004E2607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56996" w14:textId="0A32994F" w:rsidR="004E2607" w:rsidRPr="00430A71" w:rsidRDefault="004E2607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Central Asia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00646D" w14:textId="1AEC75BD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169.72 (143.57, 197.09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987A3" w14:textId="124D6B39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36.68 (30.96, 43.7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752A1F" w14:textId="7803407F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16.61 (11.63, 23.13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DD99B1" w14:textId="1804BFFE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2.1 (1.42, 2.99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C5DD824" w14:textId="65742C76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33.79 (22.62, 50.51)</w:t>
            </w:r>
          </w:p>
        </w:tc>
      </w:tr>
      <w:tr w:rsidR="004E2607" w:rsidRPr="00430A71" w14:paraId="19B4668E" w14:textId="77777777" w:rsidTr="004E2607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F8687" w14:textId="3F9A747C" w:rsidR="004E2607" w:rsidRPr="00430A71" w:rsidRDefault="004E2607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Central Europe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8C6B3" w14:textId="235B45B3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184.24 (155.27, 214.63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4BC32D" w14:textId="7977F950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16.1 (13.62, 18.96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B82D1" w14:textId="5F594820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23.83 (16.19, 33.54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6744D" w14:textId="0F2FF56E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3.08 (2, 4.57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04888CA" w14:textId="6AE37738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55.12 (42.33, 71.28)</w:t>
            </w:r>
          </w:p>
        </w:tc>
      </w:tr>
      <w:tr w:rsidR="004E2607" w:rsidRPr="00430A71" w14:paraId="1247599D" w14:textId="77777777" w:rsidTr="004E2607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F1FC4" w14:textId="3DF70BDF" w:rsidR="004E2607" w:rsidRPr="00430A71" w:rsidRDefault="004E2607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Central Latin America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02754C" w14:textId="197B24BD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144.04 (121.38, 167.38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ACF4E" w14:textId="598A8695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15.25 (12.19, 18.85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CFD65A" w14:textId="3BBA71E1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6.75 (4.59, 9.38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F0D91" w14:textId="3DCB0C4B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7.56 (4.83, 11.58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9984977" w14:textId="64B1399D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42.34 (32.65, 54.46)</w:t>
            </w:r>
          </w:p>
        </w:tc>
      </w:tr>
      <w:tr w:rsidR="004E2607" w:rsidRPr="00430A71" w14:paraId="23866B5C" w14:textId="77777777" w:rsidTr="004E2607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5876B" w14:textId="4D1EEA2E" w:rsidR="004E2607" w:rsidRPr="00430A71" w:rsidRDefault="004E2607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lastRenderedPageBreak/>
              <w:t>East Asia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8F43B" w14:textId="586F5187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173.93 (146.09, 204.63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6E458B" w14:textId="6DF0FAAA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16.71 (13.88, 20.27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E8B42" w14:textId="6E9D3179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32.31 (22.4, 45.25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E151CC" w14:textId="09D02C07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0.72 (0.46, 1.05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40BCB64" w14:textId="32A5FB8D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36.16 (26.09, 49.11)</w:t>
            </w:r>
          </w:p>
        </w:tc>
      </w:tr>
      <w:tr w:rsidR="004E2607" w:rsidRPr="00430A71" w14:paraId="2EF89B36" w14:textId="77777777" w:rsidTr="004E2607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D16C74" w14:textId="11B582BE" w:rsidR="004E2607" w:rsidRPr="00430A71" w:rsidRDefault="004E2607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Eastern Europe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A9BA5" w14:textId="7D929D3A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275.72 (238.8, 312.9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71EC5E" w14:textId="22CC269C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73.32 (61.9, 87.26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85D3C7" w14:textId="3A6BB037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26.25 (18.74, 35.39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A35EA" w14:textId="3F3BFD50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4.35 (3.13, 6.05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C930375" w14:textId="5301B370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55.89 (37.85, 79.13)</w:t>
            </w:r>
          </w:p>
        </w:tc>
      </w:tr>
      <w:tr w:rsidR="004E2607" w:rsidRPr="00430A71" w14:paraId="28865B06" w14:textId="77777777" w:rsidTr="004E2607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673C43" w14:textId="56FFDF9C" w:rsidR="004E2607" w:rsidRPr="00430A71" w:rsidRDefault="004E2607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Eastern Sub-Saharan Africa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7FA16C" w14:textId="6F23F6A0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101.09 (83.77, 119.6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05FDC" w14:textId="4BE09E52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10.77 (8.94, 12.99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A5A88" w14:textId="789495FE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4.98 (3.36, 7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7FE48D" w14:textId="1AD59C80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0.48 (0.34, 0.68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86FEA8F" w14:textId="5D4F67A0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36.35 (25.69, 50.62)</w:t>
            </w:r>
          </w:p>
        </w:tc>
      </w:tr>
      <w:tr w:rsidR="004E2607" w:rsidRPr="00430A71" w14:paraId="4CCEED5D" w14:textId="77777777" w:rsidTr="004E2607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5EBE4F" w14:textId="2D2CFA0A" w:rsidR="004E2607" w:rsidRPr="00430A71" w:rsidRDefault="004E2607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High-income Asia Pacific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7C154" w14:textId="3F4042BD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204.38 (168.19, 247.27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808B2E" w14:textId="6D801188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14.92 (12.05, 18.42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8517B" w14:textId="1E82D6E8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15.15 (10.11, 21.23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0AB97E" w14:textId="3EF237D4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6.5 (4.43, 9.5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F7B0080" w14:textId="612F1D46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78.59 (55.32, 109.81)</w:t>
            </w:r>
          </w:p>
        </w:tc>
      </w:tr>
      <w:tr w:rsidR="004E2607" w:rsidRPr="00430A71" w14:paraId="16F3894E" w14:textId="77777777" w:rsidTr="004E2607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4F1D6" w14:textId="23EAFCD8" w:rsidR="004E2607" w:rsidRPr="00430A71" w:rsidRDefault="004E2607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High-income North America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6E6B8B" w14:textId="5F3D579A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520.07 (454.13, 592.82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20944D" w14:textId="46DE4C47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144.24 (120.13, 174.95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E641E3" w14:textId="640402FD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42 (29.89, 56.72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7A7B3A" w14:textId="04E34A1C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23.87 (17.69, 33.93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6D65122" w14:textId="4BA04583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151.3 (114.29, 196.4)</w:t>
            </w:r>
          </w:p>
        </w:tc>
      </w:tr>
      <w:tr w:rsidR="004E2607" w:rsidRPr="00430A71" w14:paraId="0B485A50" w14:textId="77777777" w:rsidTr="004E2607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723DF" w14:textId="77662475" w:rsidR="004E2607" w:rsidRPr="00430A71" w:rsidRDefault="004E2607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North Africa and Middle East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7CDC6" w14:textId="7F6F71EE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143.52 (120.87, 169.07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7DDB67" w14:textId="59CE9CFD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37.82 (31.5, 45.62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56DA47" w14:textId="76CB6097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4.75 (3.3, 6.67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0CA27" w14:textId="4B7239D6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1.62 (1.07, 2.34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3583DD2" w14:textId="3C2E9068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22.73 (16.1, 31.39)</w:t>
            </w:r>
          </w:p>
        </w:tc>
      </w:tr>
      <w:tr w:rsidR="004E2607" w:rsidRPr="00430A71" w14:paraId="1830712A" w14:textId="77777777" w:rsidTr="004E2607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D6B4D" w14:textId="3CA715E2" w:rsidR="004E2607" w:rsidRPr="00430A71" w:rsidRDefault="004E2607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Oceania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CA6AAD" w14:textId="0FEF9C9F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173.25 (141.6, 212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6B3283" w14:textId="31BAF0EF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12.49 (10.2, 15.23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D7FE4" w14:textId="54A1B672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17.24 (11.45, 25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01F6D" w14:textId="07DA3BE0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0.28 (0.16, 0.42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BE26B04" w14:textId="241E5956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72.23 (47.14, 102.46)</w:t>
            </w:r>
          </w:p>
        </w:tc>
      </w:tr>
      <w:tr w:rsidR="004E2607" w:rsidRPr="00430A71" w14:paraId="35065EE1" w14:textId="77777777" w:rsidTr="004E2607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223A3" w14:textId="6EF80D32" w:rsidR="004E2607" w:rsidRPr="00430A71" w:rsidRDefault="004E2607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South Asia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CDF3B6" w14:textId="70DE2B6E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131.41 (109.78, 153.28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B829B" w14:textId="0A1E7CF3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18.9 (15.73, 23.12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E46F4" w14:textId="3C12D693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1.73 (1.21, 2.43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14E5E4" w14:textId="5D9FE558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0.37 (0.24, 0.54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5C44134" w14:textId="3E785BFF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44.47 (32.43, 59.54)</w:t>
            </w:r>
          </w:p>
        </w:tc>
      </w:tr>
      <w:tr w:rsidR="004E2607" w:rsidRPr="00430A71" w14:paraId="010E09D6" w14:textId="77777777" w:rsidTr="004E2607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72A24C" w14:textId="5C13D000" w:rsidR="004E2607" w:rsidRPr="00430A71" w:rsidRDefault="004E2607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Southeast Asia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C91F2A" w14:textId="77A71B2C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141.48 (116.93, 166.01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BD7B21" w14:textId="50A325A6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9.36 (7.79, 11.23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2977E8" w14:textId="6F41D6CF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22.65 (15.16, 32.8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E9CDBB" w14:textId="2022D3A3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0.24 (0.14, 0.36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F865F98" w14:textId="5D81C96C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46.3 (33.74, 63.67)</w:t>
            </w:r>
          </w:p>
        </w:tc>
      </w:tr>
      <w:tr w:rsidR="004E2607" w:rsidRPr="00430A71" w14:paraId="4CDFB0A3" w14:textId="77777777" w:rsidTr="004E2607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9C1263" w14:textId="7851B428" w:rsidR="004E2607" w:rsidRPr="00430A71" w:rsidRDefault="004E2607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Southern Latin America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A29ED" w14:textId="56F06D83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196.13 (167.54, 227.34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A70C6D" w14:textId="5E70515F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17.75 (14.11, 22.1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9490F2" w14:textId="7EA43227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10.73 (7.23, 15.12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895FE5" w14:textId="2FAE2CBB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14.82 (9.74, 22.82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7308EB5" w14:textId="61467009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59.35 (48.47, 72.21)</w:t>
            </w:r>
          </w:p>
        </w:tc>
      </w:tr>
      <w:tr w:rsidR="004E2607" w:rsidRPr="00430A71" w14:paraId="1797BFF7" w14:textId="77777777" w:rsidTr="004E2607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8832DC" w14:textId="7E365EE8" w:rsidR="004E2607" w:rsidRPr="00430A71" w:rsidRDefault="004E2607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Southern Sub-Saharan Africa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13ED00" w14:textId="6F6B3704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161.51 (137.31, 186.47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7F2FE" w14:textId="1F81A39C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23.31 (19.68, 28.1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B1B385" w14:textId="658A1155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11.74 (8.21, 16.33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40C677" w14:textId="17A37065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5.51 (3.89, 7.67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30A9235" w14:textId="6346BFA1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46.14 (32.43, 63.24)</w:t>
            </w:r>
          </w:p>
        </w:tc>
      </w:tr>
      <w:tr w:rsidR="004E2607" w:rsidRPr="00430A71" w14:paraId="58E2940F" w14:textId="77777777" w:rsidTr="004E2607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AC2FDD" w14:textId="2771C04E" w:rsidR="004E2607" w:rsidRPr="00430A71" w:rsidRDefault="004E2607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Tropical Latin America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4EF8C" w14:textId="46FD1AE3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180.4 (153.43, 207.8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56CBE4" w14:textId="6E9CD667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15.82 (12.43, 19.74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D8B13D" w14:textId="7804164D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19.4 (12.91, 27.72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4289B" w14:textId="408E1C4A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12.04 (8.21, 18.04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766AC09" w14:textId="7C0BB5C9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64.81 (48.52, 84.57)</w:t>
            </w:r>
          </w:p>
        </w:tc>
      </w:tr>
      <w:tr w:rsidR="004E2607" w:rsidRPr="00430A71" w14:paraId="49775576" w14:textId="77777777" w:rsidTr="004E2607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6E589" w14:textId="733A72C0" w:rsidR="004E2607" w:rsidRPr="00430A71" w:rsidRDefault="004E2607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Western Europe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B06355" w14:textId="5733F1A2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302 (262.87, 348.16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DF6DF3" w14:textId="1D0D2EF6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24.07 (20.69, 28.09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89D45A" w14:textId="381C2D42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25.31 (17.31, 35.24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A448B4" w14:textId="3D48CA77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9.53 (6.2, 14.54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185EA39" w14:textId="1415F59C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96.2 (76.54, 119.49)</w:t>
            </w:r>
          </w:p>
        </w:tc>
      </w:tr>
      <w:tr w:rsidR="004E2607" w:rsidRPr="00430A71" w14:paraId="05F1D68C" w14:textId="77777777" w:rsidTr="004E2607">
        <w:trPr>
          <w:trHeight w:val="315"/>
          <w:jc w:val="center"/>
        </w:trPr>
        <w:tc>
          <w:tcPr>
            <w:tcW w:w="21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67806" w14:textId="1BF2FA0F" w:rsidR="004E2607" w:rsidRPr="00430A71" w:rsidRDefault="004E2607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Western Sub-Saharan Africa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071DBA" w14:textId="063817DB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94.68 (79.6, 111.36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0C2E1B" w14:textId="2D9D2A80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10.88 (8.95, 13.31)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1A1DD" w14:textId="60BA324D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4.66 (3.16, 6.6)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BB963E" w14:textId="49033FA1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0.7 (0.53, 0.9)</w:t>
            </w:r>
          </w:p>
        </w:tc>
        <w:tc>
          <w:tcPr>
            <w:tcW w:w="198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27FA535" w14:textId="2F0CCD2E" w:rsidR="004E2607" w:rsidRPr="00430A71" w:rsidRDefault="004E2607" w:rsidP="004E2607">
            <w:pPr>
              <w:jc w:val="center"/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21.72 (15.81, 29.29)</w:t>
            </w:r>
          </w:p>
        </w:tc>
      </w:tr>
    </w:tbl>
    <w:p w14:paraId="1F80863D" w14:textId="77777777" w:rsidR="00841C5D" w:rsidRDefault="00841C5D">
      <w:pPr>
        <w:rPr>
          <w:rFonts w:ascii="Times New Roman" w:hAnsi="Times New Roman" w:cs="Times New Roman"/>
        </w:rPr>
      </w:pPr>
    </w:p>
    <w:p w14:paraId="775EF791" w14:textId="6608CFE9" w:rsidR="004E2607" w:rsidRDefault="004E2607">
      <w:pPr>
        <w:rPr>
          <w:rFonts w:ascii="Times New Roman" w:hAnsi="Times New Roman" w:cs="Times New Roman"/>
        </w:rPr>
      </w:pPr>
    </w:p>
    <w:sectPr w:rsidR="004E2607" w:rsidSect="00430A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7C7"/>
    <w:rsid w:val="0003506C"/>
    <w:rsid w:val="00047479"/>
    <w:rsid w:val="00120921"/>
    <w:rsid w:val="00137AC6"/>
    <w:rsid w:val="001824FE"/>
    <w:rsid w:val="00191875"/>
    <w:rsid w:val="0024171E"/>
    <w:rsid w:val="00301587"/>
    <w:rsid w:val="00430A71"/>
    <w:rsid w:val="0046566F"/>
    <w:rsid w:val="004A6861"/>
    <w:rsid w:val="004D03B2"/>
    <w:rsid w:val="004E2607"/>
    <w:rsid w:val="004F6047"/>
    <w:rsid w:val="00606CD8"/>
    <w:rsid w:val="00657C58"/>
    <w:rsid w:val="006F5043"/>
    <w:rsid w:val="00841C5D"/>
    <w:rsid w:val="008668B8"/>
    <w:rsid w:val="008F436B"/>
    <w:rsid w:val="0097056A"/>
    <w:rsid w:val="00AD3DC5"/>
    <w:rsid w:val="00B90D14"/>
    <w:rsid w:val="00BB24A3"/>
    <w:rsid w:val="00BD4392"/>
    <w:rsid w:val="00C950E4"/>
    <w:rsid w:val="00D627C7"/>
    <w:rsid w:val="00D91B10"/>
    <w:rsid w:val="00DC6F8E"/>
    <w:rsid w:val="00ED3618"/>
    <w:rsid w:val="00EF5BD2"/>
    <w:rsid w:val="00EF6032"/>
    <w:rsid w:val="00FD070A"/>
    <w:rsid w:val="00FD4209"/>
    <w:rsid w:val="00FF4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2CF5D6"/>
  <w15:chartTrackingRefBased/>
  <w15:docId w15:val="{92064DF9-64E0-DA40-A510-CD9D30D4B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27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27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27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27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27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27C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27C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27C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27C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27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27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27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27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27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27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27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27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27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27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27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27C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27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27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27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27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27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27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27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27C7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03506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06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28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67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16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4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06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88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34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70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8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02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83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28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213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98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20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36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74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45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01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21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00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25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942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74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42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29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75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71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33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62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4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90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96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99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1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87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526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22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83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02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81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81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53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09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65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25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8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34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070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5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75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36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76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00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29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22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13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17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27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54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82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17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785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37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19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01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460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04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59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62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8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72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46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731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93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39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79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94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22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26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93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61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03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74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27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84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02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88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67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42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84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34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61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20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1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232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52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123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45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00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88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99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7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269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97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96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50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21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48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26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43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67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66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89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37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87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97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964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59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67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86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060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04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01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1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21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63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63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19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98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61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75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3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71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64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43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90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25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6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38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48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64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97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59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13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18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00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88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63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68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1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378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41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3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47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54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14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0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01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710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90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986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29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95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65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18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1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22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32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739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53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34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95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90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67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92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85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71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33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19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76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18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17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42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84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394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1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80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32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60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40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74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99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03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40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243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78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75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25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53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67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68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67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44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37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51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44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451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04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77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61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80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57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04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37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89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87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21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80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566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70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844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10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81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6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96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93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18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29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67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86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537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31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34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88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994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70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75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54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625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38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48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58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62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58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52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19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17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59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5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82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05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97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392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79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76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88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747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32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637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96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77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81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35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3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55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47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28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00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0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55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65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09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477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05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82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44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58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43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00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56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92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54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5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53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82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81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21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1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92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88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74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80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0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159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43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59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10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45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93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8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3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757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26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37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48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451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75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4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37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760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70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753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02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20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94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34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74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55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46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30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95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00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42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53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18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463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81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18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65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23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92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64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53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995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84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26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3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0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88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89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86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968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9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86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93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45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60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71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76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32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92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69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58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16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50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21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09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277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40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46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08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59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28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18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20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85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82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92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0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28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49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35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47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58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47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175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47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75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43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37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79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1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9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6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1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5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14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61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56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89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95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716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19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094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23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86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31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11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79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73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26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78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04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31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16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8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93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28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74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772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38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28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95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13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36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96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5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974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99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22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75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88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18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21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83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57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83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96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54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5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45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9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19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71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5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9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54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37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91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86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52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02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62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19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39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0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24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43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23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462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50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293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56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3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51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0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29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15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41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12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08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0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28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216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69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26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46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73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14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198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39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32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25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080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95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67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76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938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09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66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62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24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01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8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79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69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14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84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52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67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94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57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59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71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01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47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2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34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4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38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32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58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75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78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36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28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08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2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78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942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05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39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32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29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82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53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94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25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86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01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70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68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34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633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20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576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25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38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12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88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79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4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54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59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61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40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71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9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74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538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41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73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64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893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81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43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00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09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14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11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45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88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6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79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96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60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96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14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71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57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8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37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75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532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01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604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50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00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20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71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2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81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65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10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1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89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07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911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697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45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56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09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24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99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98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86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36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543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85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22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44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18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3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60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33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39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37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26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57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06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463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56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329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29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55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16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59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9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07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6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32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97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41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90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71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13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46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88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68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41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2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08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75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947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36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82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64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6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83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5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71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34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03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06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18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73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79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05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55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19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54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04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85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83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64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82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884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93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63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14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12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72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23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78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7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84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7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18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942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43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973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24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94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9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249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08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98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67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548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83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42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98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13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2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33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89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11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13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44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72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73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68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04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54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85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03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09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71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534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85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136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45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433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34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67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03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22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49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96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8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74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04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733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84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27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93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600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38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54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86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27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79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006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49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36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28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73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9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22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56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78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7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37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48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73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45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73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11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59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43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11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0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89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921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12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61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19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28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35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18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61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11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27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31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94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938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82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88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02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91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80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469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42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54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20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863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77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525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10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682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11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35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95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92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53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718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525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5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9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63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72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8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686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02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354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92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67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61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70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47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04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55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02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01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03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8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34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80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42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67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37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7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61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75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05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59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265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07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12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91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94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55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17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83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70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88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26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3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06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73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67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82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58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39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57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72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11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98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96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07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93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99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23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235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72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64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25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06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02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62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13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83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67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31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60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99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99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456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22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89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06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0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01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6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49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61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85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4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64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63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93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41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3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74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70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67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19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27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55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50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12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32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46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78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47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47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07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9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67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21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9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72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32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72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66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48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12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08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52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95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94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11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81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46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37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938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05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60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9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15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20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857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23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54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43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00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77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92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32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36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98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70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92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00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13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2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96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19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42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27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71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660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33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16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80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6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37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821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49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57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85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691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16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63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19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41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2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4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87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66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82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87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79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27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72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75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93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15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92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411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7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59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03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90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86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1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49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90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48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81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54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146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42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05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48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02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79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568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35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61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37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792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69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6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25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52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7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498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52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52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22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66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57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647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83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75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96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14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58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32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16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03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26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052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13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138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42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89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41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71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46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70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65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01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36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11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65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21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03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846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86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32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04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749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88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64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25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03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32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261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23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76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28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11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33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94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35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4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25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87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98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062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43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33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63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793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96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85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9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00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49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95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26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21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455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00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575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24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42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95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66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51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77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56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20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14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46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55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35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50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56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12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77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63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65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08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7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93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01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49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72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114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29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22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6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6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41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486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69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26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39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981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35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51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89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93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58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32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74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63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4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41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53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62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57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77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59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92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76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38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17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77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66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78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32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83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48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52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69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93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55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018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44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443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55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203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53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63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44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22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16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16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50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10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83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26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78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90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39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20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18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87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34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72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21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77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06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868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39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5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57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09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77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254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34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099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21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114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69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804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59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83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26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11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11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74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95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1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687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0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67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168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09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91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82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44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63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96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74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54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165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24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45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25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883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25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2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72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78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47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61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22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01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77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595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0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89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93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86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01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7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62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53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54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93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48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48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99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012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09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4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38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19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30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31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77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65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99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55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80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09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52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64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69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49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40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537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86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46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59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708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62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91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27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08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23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06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08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964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15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21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55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97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17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51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17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34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93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508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18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24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29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95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38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49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75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51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57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95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93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093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39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31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44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29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26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10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2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49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01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21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35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57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7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12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75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70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45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96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48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93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57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492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78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04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06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715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71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09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38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974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91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9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3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624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1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53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75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01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37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28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15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0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25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86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26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928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70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53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54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91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86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51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66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82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88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75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22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78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91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51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62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45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31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95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68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404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72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099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99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17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99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44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40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18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60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03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7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54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90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35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244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24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231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65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88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76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501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75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75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64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02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71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19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42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15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37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79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65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10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65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99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04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58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65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077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12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73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57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448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67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39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77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86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31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700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67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43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9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4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83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05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50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59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56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15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392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36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92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1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75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28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53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56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1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84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34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67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73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04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57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18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78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9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70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98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026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69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40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29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93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38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13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97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5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59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72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57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49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82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05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49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59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45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97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38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49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9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17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35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70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93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652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49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26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04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40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52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86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62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547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70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4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39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348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67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53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07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90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45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27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938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74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74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88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30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26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18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41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028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79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84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67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6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4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63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49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98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43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975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66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09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68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250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50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977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92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57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03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62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65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51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95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72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60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190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68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546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28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93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72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6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08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955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39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89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29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59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18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85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74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637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28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84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25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635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1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30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50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36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72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63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26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543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91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88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27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59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42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37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61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50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87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28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0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06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11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752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50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34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13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51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8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32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05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16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16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7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16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27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26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10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60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418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44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77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38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93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5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91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780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1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31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82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46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480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71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94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39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84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17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74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65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53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11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45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86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87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19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89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97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96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65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984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00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86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10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06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56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438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63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16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39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85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43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49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59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20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96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54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49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55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10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16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575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33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56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48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58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76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57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41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42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78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70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01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75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68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961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29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48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42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72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49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55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11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57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0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51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30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23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27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6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40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66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87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74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25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63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99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9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96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189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18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11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26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809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55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43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25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27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8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73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603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27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63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67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569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18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66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60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18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34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85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64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23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206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47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50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52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88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25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245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71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575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68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37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28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0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74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33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58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87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38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04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14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74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51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32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10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21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79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428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98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0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52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30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21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84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40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69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77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11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2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95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72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60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59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824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7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66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52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98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89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17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49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23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45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66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20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02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7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0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09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71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40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742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77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28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66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7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0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44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33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0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36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69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13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64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68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88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51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492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17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01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06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325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08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38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25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37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88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38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62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92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20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75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49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19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88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994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6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59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92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23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44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28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14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349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65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68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26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27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98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66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37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0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35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65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69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5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03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89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73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95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63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056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9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36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20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451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82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64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90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5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14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66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31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59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07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487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11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28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55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01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5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43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90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43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99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16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00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49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39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82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58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61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65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97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97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75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29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08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49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328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61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210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90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250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68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76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08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93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19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6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77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27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87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67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69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11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05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453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92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18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47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39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14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60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91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05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10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80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19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44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1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980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46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15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00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75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79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54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09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4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4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07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72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02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45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52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35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7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33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92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09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591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04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456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62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23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31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88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73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5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77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139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85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08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19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236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31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42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81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54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56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213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66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48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17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47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65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51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4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620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72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37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58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11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00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30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05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574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55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80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94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69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83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28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66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06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39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76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16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50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4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63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39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7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15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59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2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21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91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91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71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94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13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92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75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65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62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829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6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33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64429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52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69730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21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13208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16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58272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63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257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47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51744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72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19260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92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63076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23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8769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66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06238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5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28148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18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48515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36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55152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23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82676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60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34511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38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82407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63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51146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49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840508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42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07359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46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41598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58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86216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74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425381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34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89393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60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7721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44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21402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90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78840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12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76340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88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521363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72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36478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85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77306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27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63891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36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39461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69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535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95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88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58154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2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01594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73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37183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07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04215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52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37796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77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92319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74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68248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43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101543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18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42476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11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50399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09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55279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56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3622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39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807188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40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80877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96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78601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72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26132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10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07505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42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69911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22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99815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5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55707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3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33480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58691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54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71124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75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95448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73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18847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04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69287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20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07356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91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68341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11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95980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84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86398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28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30202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13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88411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49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47821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340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80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380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48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58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82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44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71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59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65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96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46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78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8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5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54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34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57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08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18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53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12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70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76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02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19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089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78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23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45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61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89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95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48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40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10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78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92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30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72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73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99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31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23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92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41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33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00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69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31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30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32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44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3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40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46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216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94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2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72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74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59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83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75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61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2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344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1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280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01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6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88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8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4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90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16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3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99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704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22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20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123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88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60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32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14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34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73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54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0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30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75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74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4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46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05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56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935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48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03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35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01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52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52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5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28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02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40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68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358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28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433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7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49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59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59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15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45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3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79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77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31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62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972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31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1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62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97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34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02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96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87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25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2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35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8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24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35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82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731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62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43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90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61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01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140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30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930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36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650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81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7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45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33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5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541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24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06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74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10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23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82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17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65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42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26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91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450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18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26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61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66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16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03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78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37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10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1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83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14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86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821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56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51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95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14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98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94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31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49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48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80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12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88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03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640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41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539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84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90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7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908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97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5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35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914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23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66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28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05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37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36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22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84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21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61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09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48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73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61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89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17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83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3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70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63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04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58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21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30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79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83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94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43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06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17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68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59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25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03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99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729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05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52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46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71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05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11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8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76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96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705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84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990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22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38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12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82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25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34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89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40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28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78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43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81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77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85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66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54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68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18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44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59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19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62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97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74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56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19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20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74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35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440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05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35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64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953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68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28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26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357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94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37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8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89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6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819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59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07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56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35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98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8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01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190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7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74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4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606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37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64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77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89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37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372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38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48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78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98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12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283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65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18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33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72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5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9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56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60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60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0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73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57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74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37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94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88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77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95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83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65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13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090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31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09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47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744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21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85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45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00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08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06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10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02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18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634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47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70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90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02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33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45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56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2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367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97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23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95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92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66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27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7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80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20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59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1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57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26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07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68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53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505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524</Words>
  <Characters>2989</Characters>
  <Application>Microsoft Office Word</Application>
  <DocSecurity>0</DocSecurity>
  <Lines>24</Lines>
  <Paragraphs>7</Paragraphs>
  <ScaleCrop>false</ScaleCrop>
  <Company/>
  <LinksUpToDate>false</LinksUpToDate>
  <CharactersWithSpaces>3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Zhu</dc:creator>
  <cp:keywords/>
  <dc:description/>
  <cp:lastModifiedBy>David Zhu</cp:lastModifiedBy>
  <cp:revision>76</cp:revision>
  <dcterms:created xsi:type="dcterms:W3CDTF">2024-09-09T15:06:00Z</dcterms:created>
  <dcterms:modified xsi:type="dcterms:W3CDTF">2025-05-28T19:22:00Z</dcterms:modified>
</cp:coreProperties>
</file>